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56FC1" w14:textId="2A2A6ECF" w:rsidR="003043FB" w:rsidRPr="003043FB" w:rsidRDefault="003043FB" w:rsidP="003043FB">
      <w:pPr>
        <w:pStyle w:val="Caption"/>
        <w:rPr>
          <w:b/>
          <w:bCs/>
          <w:color w:val="auto"/>
        </w:rPr>
      </w:pPr>
      <w:r w:rsidRPr="003043FB">
        <w:rPr>
          <w:b/>
          <w:bCs/>
          <w:color w:val="auto"/>
        </w:rPr>
        <w:t xml:space="preserve">Supplementary file 3: ROB assessment using ROBIS </w:t>
      </w:r>
      <w:proofErr w:type="gramStart"/>
      <w:r w:rsidRPr="003043FB">
        <w:rPr>
          <w:b/>
          <w:bCs/>
          <w:color w:val="auto"/>
        </w:rPr>
        <w:t>tool</w:t>
      </w:r>
      <w:proofErr w:type="gramEnd"/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4"/>
        <w:gridCol w:w="422"/>
        <w:gridCol w:w="424"/>
        <w:gridCol w:w="425"/>
        <w:gridCol w:w="426"/>
        <w:gridCol w:w="426"/>
        <w:gridCol w:w="345"/>
        <w:gridCol w:w="432"/>
        <w:gridCol w:w="432"/>
        <w:gridCol w:w="434"/>
        <w:gridCol w:w="439"/>
        <w:gridCol w:w="438"/>
        <w:gridCol w:w="367"/>
        <w:gridCol w:w="418"/>
        <w:gridCol w:w="435"/>
        <w:gridCol w:w="435"/>
        <w:gridCol w:w="88"/>
        <w:gridCol w:w="345"/>
        <w:gridCol w:w="434"/>
        <w:gridCol w:w="348"/>
        <w:gridCol w:w="248"/>
        <w:gridCol w:w="185"/>
        <w:gridCol w:w="432"/>
        <w:gridCol w:w="432"/>
        <w:gridCol w:w="318"/>
        <w:gridCol w:w="114"/>
        <w:gridCol w:w="432"/>
        <w:gridCol w:w="432"/>
        <w:gridCol w:w="392"/>
        <w:gridCol w:w="338"/>
        <w:gridCol w:w="495"/>
        <w:gridCol w:w="340"/>
        <w:gridCol w:w="364"/>
      </w:tblGrid>
      <w:tr w:rsidR="00530CE6" w:rsidRPr="00BD086A" w14:paraId="5992E487" w14:textId="77777777" w:rsidTr="00800C10">
        <w:trPr>
          <w:trHeight w:val="268"/>
          <w:tblHeader/>
        </w:trPr>
        <w:tc>
          <w:tcPr>
            <w:tcW w:w="1994" w:type="dxa"/>
            <w:vMerge w:val="restart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2CB0E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b/>
                <w:bCs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22"/>
                <w:szCs w:val="20"/>
                <w:lang w:eastAsia="en-GB"/>
              </w:rPr>
              <w:t>Study ID</w:t>
            </w:r>
          </w:p>
        </w:tc>
        <w:tc>
          <w:tcPr>
            <w:tcW w:w="12035" w:type="dxa"/>
            <w:gridSpan w:val="3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8B92FD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b/>
                <w:bCs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22"/>
                <w:szCs w:val="20"/>
                <w:lang w:eastAsia="en-GB"/>
              </w:rPr>
              <w:t>ROBIS Assessment</w:t>
            </w:r>
          </w:p>
        </w:tc>
      </w:tr>
      <w:tr w:rsidR="00530CE6" w:rsidRPr="00BD086A" w14:paraId="5CF91632" w14:textId="77777777" w:rsidTr="00800C10">
        <w:trPr>
          <w:trHeight w:val="257"/>
          <w:tblHeader/>
        </w:trPr>
        <w:tc>
          <w:tcPr>
            <w:tcW w:w="1994" w:type="dxa"/>
            <w:vMerge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56001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0"/>
                <w:lang w:eastAsia="en-GB"/>
              </w:rPr>
            </w:pPr>
          </w:p>
        </w:tc>
        <w:tc>
          <w:tcPr>
            <w:tcW w:w="2468" w:type="dxa"/>
            <w:gridSpan w:val="6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4F0FA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Study eligibility</w:t>
            </w:r>
          </w:p>
        </w:tc>
        <w:tc>
          <w:tcPr>
            <w:tcW w:w="2542" w:type="dxa"/>
            <w:gridSpan w:val="6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197A6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Identification/selection of studies</w:t>
            </w:r>
          </w:p>
        </w:tc>
        <w:tc>
          <w:tcPr>
            <w:tcW w:w="2503" w:type="dxa"/>
            <w:gridSpan w:val="7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7A76D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Data collection/study appraisal</w:t>
            </w:r>
          </w:p>
        </w:tc>
        <w:tc>
          <w:tcPr>
            <w:tcW w:w="2985" w:type="dxa"/>
            <w:gridSpan w:val="9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2F299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Synthesis and findings</w:t>
            </w:r>
          </w:p>
        </w:tc>
        <w:tc>
          <w:tcPr>
            <w:tcW w:w="1537" w:type="dxa"/>
            <w:gridSpan w:val="4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5B8B3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Risk of bias in the review</w:t>
            </w:r>
          </w:p>
        </w:tc>
      </w:tr>
      <w:tr w:rsidR="00530CE6" w:rsidRPr="00BD086A" w14:paraId="61C1D896" w14:textId="77777777" w:rsidTr="00800C10">
        <w:trPr>
          <w:trHeight w:val="257"/>
          <w:tblHeader/>
        </w:trPr>
        <w:tc>
          <w:tcPr>
            <w:tcW w:w="1994" w:type="dxa"/>
            <w:vMerge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D56C1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0"/>
                <w:lang w:eastAsia="en-GB"/>
              </w:rPr>
            </w:pPr>
          </w:p>
        </w:tc>
        <w:tc>
          <w:tcPr>
            <w:tcW w:w="42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A12FE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42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6D667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42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4C1D7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21A5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4</w:t>
            </w:r>
          </w:p>
        </w:tc>
        <w:tc>
          <w:tcPr>
            <w:tcW w:w="426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A695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5</w:t>
            </w:r>
          </w:p>
        </w:tc>
        <w:tc>
          <w:tcPr>
            <w:tcW w:w="34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7C2E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DR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FD471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6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9D7DD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43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F1B9A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439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C5B5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43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8F55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367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9EC0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DR</w:t>
            </w:r>
          </w:p>
        </w:tc>
        <w:tc>
          <w:tcPr>
            <w:tcW w:w="41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11341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1</w:t>
            </w:r>
          </w:p>
        </w:tc>
        <w:tc>
          <w:tcPr>
            <w:tcW w:w="43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93FBC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2</w:t>
            </w:r>
          </w:p>
        </w:tc>
        <w:tc>
          <w:tcPr>
            <w:tcW w:w="43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EEB2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3</w:t>
            </w:r>
          </w:p>
        </w:tc>
        <w:tc>
          <w:tcPr>
            <w:tcW w:w="433" w:type="dxa"/>
            <w:gridSpan w:val="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051E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4</w:t>
            </w:r>
          </w:p>
        </w:tc>
        <w:tc>
          <w:tcPr>
            <w:tcW w:w="43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29B7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5</w:t>
            </w:r>
          </w:p>
        </w:tc>
        <w:tc>
          <w:tcPr>
            <w:tcW w:w="34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376A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DR</w:t>
            </w:r>
          </w:p>
        </w:tc>
        <w:tc>
          <w:tcPr>
            <w:tcW w:w="433" w:type="dxa"/>
            <w:gridSpan w:val="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3ADA1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6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EDD2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7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7382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8</w:t>
            </w:r>
          </w:p>
        </w:tc>
        <w:tc>
          <w:tcPr>
            <w:tcW w:w="432" w:type="dxa"/>
            <w:gridSpan w:val="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1E3D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19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FA23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20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F581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21</w:t>
            </w:r>
          </w:p>
        </w:tc>
        <w:tc>
          <w:tcPr>
            <w:tcW w:w="39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F3866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DR</w:t>
            </w:r>
          </w:p>
        </w:tc>
        <w:tc>
          <w:tcPr>
            <w:tcW w:w="33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9118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22</w:t>
            </w:r>
          </w:p>
        </w:tc>
        <w:tc>
          <w:tcPr>
            <w:tcW w:w="49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1A97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23</w:t>
            </w:r>
          </w:p>
        </w:tc>
        <w:tc>
          <w:tcPr>
            <w:tcW w:w="340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EF93D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24</w:t>
            </w:r>
          </w:p>
        </w:tc>
        <w:tc>
          <w:tcPr>
            <w:tcW w:w="36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6CBB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</w:pPr>
            <w:r w:rsidRPr="00BD086A">
              <w:rPr>
                <w:rFonts w:cs="Calibri"/>
                <w:color w:val="000000"/>
                <w:kern w:val="24"/>
                <w:sz w:val="22"/>
                <w:szCs w:val="20"/>
                <w:lang w:eastAsia="en-GB"/>
              </w:rPr>
              <w:t>OA</w:t>
            </w:r>
          </w:p>
        </w:tc>
      </w:tr>
      <w:tr w:rsidR="00530CE6" w:rsidRPr="00BD086A" w14:paraId="2F1017D6" w14:textId="77777777" w:rsidTr="00E07141">
        <w:trPr>
          <w:trHeight w:val="113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ED9AB" w14:textId="197C10CD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Kaner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7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115388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E5D2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8655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2512C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4E110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F0A80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B67C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78A5D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7F089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78660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F4C6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53AD5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2CCD6D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D18FA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802D2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51931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84328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3D50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60B29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B0B33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D7DC5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2D82A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FAE4B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26020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277D9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9B731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C5822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F0A9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E5A5A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</w:tr>
      <w:tr w:rsidR="00530CE6" w:rsidRPr="00BD086A" w14:paraId="0E88C46A" w14:textId="77777777" w:rsidTr="00E07141">
        <w:trPr>
          <w:trHeight w:val="401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D2E40" w14:textId="5E2D5BFE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Bewick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08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40F6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2017E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1837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5DF70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B80B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E6DCC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FA8E2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EEDEF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EC5CA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AC6CD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D7F74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35445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8C961F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682A8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3391D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E01F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EA1B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9FF2A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2BE6F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47D7A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2950F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15485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84F54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C20C5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6143B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70C8C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D47F8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2DE95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5C7887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</w:tr>
      <w:tr w:rsidR="00530CE6" w:rsidRPr="00BD086A" w14:paraId="62F87D0C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3C33E" w14:textId="6EA84960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Carey (2009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C5E5D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0FF59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4CDB4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84E25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ED3D7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5BC7BC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0A5868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EE50D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037C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878D1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3CFB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94F44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6B93C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1AA5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C08C0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C963E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0B648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C31F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576B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984E3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D072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08D42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BF228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9D3AE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E9FCA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8D42E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C0A9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3EC33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D484D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404A9DF5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232DD" w14:textId="55056F89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Rooke (201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C62BA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85070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6B3FD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7D83C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34831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95EC7C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9E36C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A9239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C694B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443A4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C81B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88639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60FD67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E6540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33455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F7497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C9F23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5DB9E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B1231D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9CEDB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58920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E7A6E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FAF64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C8216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B6F54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ECF58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94B16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67C44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E24A5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294EFBD5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A9C3F" w14:textId="54C69808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sz w:val="22"/>
                <w:szCs w:val="20"/>
                <w:lang w:eastAsia="en-GB"/>
              </w:rPr>
              <w:t>Khadjesari</w:t>
            </w:r>
            <w:proofErr w:type="spellEnd"/>
            <w:r w:rsidRPr="002B23B7">
              <w:rPr>
                <w:rFonts w:cstheme="minorHAnsi"/>
                <w:sz w:val="22"/>
                <w:szCs w:val="20"/>
                <w:lang w:eastAsia="en-GB"/>
              </w:rPr>
              <w:t xml:space="preserve"> (2011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68C101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C10BF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F5034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8CBBD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0F5EF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B934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0E11AA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C87EC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B5425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BF8CA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82C1B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EA9C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D318E4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6EE3A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F7A9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AFE52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6D64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86EB6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00F208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51F82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AA6C9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527D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A6190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1BFF8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26EF4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B56B5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E4344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B5BCA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12B24D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</w:tr>
      <w:tr w:rsidR="00530CE6" w:rsidRPr="00BD086A" w14:paraId="3D9C359E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87FC80" w14:textId="517B30E6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Dedert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5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EE89DA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2B316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2577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33CE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4A31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096A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801F4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3C600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3D9F3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12447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D985B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EA7F77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28B97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60F8A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2F1AD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26A37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591C5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A1EE5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41F957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07681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31A40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6F9B8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AE805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7EF5A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A201C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2ACC10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E3786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8FB5C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C83E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741803B5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C1B0F0" w14:textId="45D67F76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Shingleton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5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ADA60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C829C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F75DB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D3AFB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09D99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ECB63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83A3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7D698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473AC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A8095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A346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39344D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8427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3BB16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1220F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86E46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F5A40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A375F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F260FF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7FFAA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C0386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0AFC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A4D99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3B227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A6B93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1CB92A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F86AF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2C05A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E1D0E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5E7B6DB4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33635" w14:textId="102D1AFC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Bastola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3680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CB513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F6FE4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84A63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E9FC2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A378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B1496F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5ACAF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28C78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7A34F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4FD6A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EAB17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A6F22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A5A14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29277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DADD3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64563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4CB61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F2E4C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3F7E4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DB8D4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C6EA4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7773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44903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5E03D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C567B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284B1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D698D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31D6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15E8D054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2C6D34" w14:textId="19CC5CA1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Bhochhibhoya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5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66436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3576C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1A836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2F57A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42E16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CE4C0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470B3F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8748E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0497A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3B351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718A0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C8147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C6EE3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AE19B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D318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0132A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FFFB4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57430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46AB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FE22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42BD1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5C0E0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937F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9AEA6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20940C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DC3D3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2645C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50678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A02CF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617F6FBE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8CD187" w14:textId="0BBFC5A2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Staiger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4EE58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C97DA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686A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C8685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58C4B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7FE09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D81CE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DABE0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8542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80441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BFFDF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7FCD7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FB3AE8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0FB1D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2683F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A13BB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7C26A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E3D2B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16E46F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465FA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FC23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597A5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B7195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54389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0B906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AEDAC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0C536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E825A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F8667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422872CC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EEB2BF" w14:textId="1272F035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Hutton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4C4AB7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DB15B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DDC38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A32A6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9D62E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8942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87B020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7C71F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2C453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67B22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299EE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C150D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46406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1D7D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62D2F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44F30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2B1E9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16DA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18A7F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071B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47624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93289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893C6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DE94C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FD947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34953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CEA2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BF69C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48E28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2D139174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C8D6D9" w14:textId="6DF9DB27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Tait (201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E71B6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12E65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1C03C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C9D78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5D9DD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7D5ED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BD27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B6FFB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7C1F6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CCFCF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1288E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1B87C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3853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89D50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BF90F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2A335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0187E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C83C6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C31DA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566E4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D0AFD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F6D17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CE1CD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354B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AA06A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E5FA7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876D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33E28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865FBC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63981588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FE708" w14:textId="142051AF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Haug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2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0EFA37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A207C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11BB4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4B80E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9C97B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4850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1FE63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0685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F6B3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0194E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BAD71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A270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19299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5E4A9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608BE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E3D8D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0355C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D7AD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5D9C7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493BD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8A0F3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77402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E4B31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B6750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4964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F65B6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1CE24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20595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1018E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7618169A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7EE47C" w14:textId="44EDCBC9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lastRenderedPageBreak/>
              <w:t>Tebb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6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10605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4C7D5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70372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0001B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4EDF0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CF4B6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8BFD32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D0DA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828DA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7FFC8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08ADB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FD7FC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1AD80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E078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D41D2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6F9A8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88888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E9BE0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C70AA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EB28F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9035D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6F7C2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FBFE8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613B2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6BEB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6EC51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8B40E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45669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7E4B3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3D1EDD81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816CC" w14:textId="78FA58AB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Leeman (2015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FF458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1B5F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71CC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8E2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01B5C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A67A7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B405E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5392B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302C8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28294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C46F8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F71C4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04BD6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E35B6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358A3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3D14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812A6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436F9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C5E47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5997A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1B643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E0729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97DD5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1278E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B598F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B98A5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FD841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C09D8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68089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275A6D25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4645E" w14:textId="377F081F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O'Rourke (2016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2B676D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2BB56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DB5D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A677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4F88C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3F50F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12451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134A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7DFE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A4DC4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A39FE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95FE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208FE8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3DAE9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5ED11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88F03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7568E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5E20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FCC8F0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B560F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561CB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98F78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D5F8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264AD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128FB9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206FD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70724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DE38A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307DE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73BA9ED7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9F729" w14:textId="44181E2D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Giroux (2017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2BCE1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8F0FC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5DAFB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2BF38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29496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F286E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2D4CF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EF6B4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F3C68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132DC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D0599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9496D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52992A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CAAD6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6C589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037F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C073D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81EB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306EF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1DAAA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28E06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357C1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5C8A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4EBFA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1A2F9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A1C01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52868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F928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A61D3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48E839F6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0A1565" w14:textId="49705822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Champion (2013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E3AE9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AE9EA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09D39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07676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15C31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919F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9550A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43D42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2FEDC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C2024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DE117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1F55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3E61B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37E2D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6AD9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3D94D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844EB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CD261D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3BF9A1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E4803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167E1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F00B3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EB85D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7B5F4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03FC0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E806A4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53653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5FE70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2F840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33D4328B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04682A" w14:textId="3E1D395F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Ohinmaa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CC5EA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E14D6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2D5B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AC8B0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5EF12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55211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E2EEE8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F410A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3080E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CD353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806EE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2A822E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D113C0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EF7BF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72F2E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DCF7F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2157C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307A9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DB561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82470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ECE5B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35711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40C13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0715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489F6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16E30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0FF2A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DE10E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3AFBA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5382D634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3DD47" w14:textId="656DA913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Smedland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7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6CE461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82332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F252A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5A0D4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BA47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092D7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2E0B6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77A12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EBE0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7D9A8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9D90C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C8A996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1EEAA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1C2E8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31DD8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0CD19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D0B11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26C48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4D5A2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88B3E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69A88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737BE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64B7C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EB91A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409D2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D89118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430F9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A3E2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EFCC7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</w:tr>
      <w:tr w:rsidR="00530CE6" w:rsidRPr="00BD086A" w14:paraId="6D5E077B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069D9" w14:textId="31A7F4D3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Calverley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98552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C6C5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A4048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4E126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25843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4EEB2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A12770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72EAD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A7734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FF11E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5FEA2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A766A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194E15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D577E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66F2D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7F65B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6F0DF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78158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DD95A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C2424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75F3F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1C1CF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04DA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00E22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F0D91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C643C4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22975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39B2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32E3E7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0507092E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1EF78" w14:textId="5811C3B4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proofErr w:type="spellStart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Bedendo</w:t>
            </w:r>
            <w:proofErr w:type="spellEnd"/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 xml:space="preserve"> (2018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5CBD1D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CFD84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A9E8D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56B5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898C0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CDF3D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1025FE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8E659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DCA71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03685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C6878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4B240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B231D4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E739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14951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A7454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1A878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CEC0E7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CB3CDB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EA566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028EA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269A1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F1675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7A89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AC67AD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122D30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5C865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9BAEC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8CA79D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5CE0D7D0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7E6B3" w14:textId="7BDB720F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Dick (2019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5A5BB0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C2FC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40B72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BF74A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EA7BC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ACCE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B42E7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68201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A3F26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7A11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0C3F0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BE96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61524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B6088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2060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5DEBF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336AF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9BF4C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095439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F0ECD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B9ED2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CC129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F118F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57C93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CE5A9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6C52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77132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26CE34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C1979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6945A4CB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C4389B" w14:textId="3BCA812D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Prosser (2018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BC5751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6EA36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80871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CBEFFA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C2032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FF5432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4DCD04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BEFDE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1F4CA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CD66C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EDE48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63B90C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BEE431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44F5A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1F1C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5F3E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9BBC9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9FB3FF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C909C4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886CA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D5BA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72ABE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389AC7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96751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1616E4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79237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53332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DE103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2219D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7A3AB222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CFE43A" w14:textId="5E06681C" w:rsidR="00530CE6" w:rsidRPr="002B23B7" w:rsidRDefault="00530CE6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Champion (2019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734ECC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A2DE1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30285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7C28F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3FA99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59BDD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D43BCA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06A30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AA0E6D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F84A3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44A315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313AF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FE382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B7BA8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7BD81C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1E88CE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73307B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17E33B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7534B6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7401A2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6F83B0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BB6A1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3A0119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490848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CF70B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243663" w14:textId="77777777" w:rsidR="00530CE6" w:rsidRPr="00BD086A" w:rsidRDefault="00530CE6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472AE3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4525C6" w14:textId="77777777" w:rsidR="00530CE6" w:rsidRPr="00BD086A" w:rsidRDefault="00530CE6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C6F891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</w:tr>
      <w:tr w:rsidR="00030E93" w:rsidRPr="00BD086A" w14:paraId="14387C64" w14:textId="77777777" w:rsidTr="00E07141">
        <w:trPr>
          <w:trHeight w:val="268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7802D" w14:textId="6A167298" w:rsidR="00030E93" w:rsidRPr="002B23B7" w:rsidRDefault="00030E93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Elliott (2008)</w:t>
            </w:r>
          </w:p>
        </w:tc>
        <w:tc>
          <w:tcPr>
            <w:tcW w:w="42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D2587" w14:textId="77777777" w:rsidR="00030E93" w:rsidRPr="00BD086A" w:rsidRDefault="00030E93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356417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4D9B1A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43F8A1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A61D91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C91ECA" w14:textId="77777777" w:rsidR="00030E93" w:rsidRPr="00BD086A" w:rsidRDefault="00030E93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AF006E" w14:textId="77777777" w:rsidR="00030E93" w:rsidRPr="00BD086A" w:rsidRDefault="00030E93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B035A8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0742A0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93D0BC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BBA99E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6ECC2" w14:textId="77777777" w:rsidR="00030E93" w:rsidRPr="00BD086A" w:rsidRDefault="00030E93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95D0EE" w14:textId="77777777" w:rsidR="00030E93" w:rsidRPr="00BD086A" w:rsidRDefault="00030E93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7CF714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1F9216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3404F9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AF9A06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B4C2A7" w14:textId="77777777" w:rsidR="00030E93" w:rsidRPr="00BD086A" w:rsidRDefault="00030E93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9C5EC7" w14:textId="77777777" w:rsidR="00030E93" w:rsidRPr="00BD086A" w:rsidRDefault="00030E93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ECD787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52AB6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46BB2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7474DD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B41D07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CA47C0" w14:textId="77777777" w:rsidR="00030E93" w:rsidRPr="00BD086A" w:rsidRDefault="00030E93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F38AF" w14:textId="77777777" w:rsidR="00030E93" w:rsidRPr="00BD086A" w:rsidRDefault="00030E93" w:rsidP="00800C10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9E8AAA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3A48CB" w14:textId="77777777" w:rsidR="00030E93" w:rsidRPr="00BD086A" w:rsidRDefault="00030E93" w:rsidP="00800C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074D97" w14:textId="77777777" w:rsidR="00030E93" w:rsidRPr="00BD086A" w:rsidRDefault="00030E93" w:rsidP="00800C1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2B23B7" w:rsidRPr="00BD086A" w14:paraId="20351B44" w14:textId="77777777" w:rsidTr="00E0714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C0F6B7" w14:textId="115B1CAE" w:rsidR="002B23B7" w:rsidRPr="002B23B7" w:rsidRDefault="002B23B7" w:rsidP="00E07141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  <w:szCs w:val="20"/>
                <w:lang w:eastAsia="en-GB"/>
              </w:rPr>
            </w:pPr>
            <w:r w:rsidRPr="002B23B7">
              <w:rPr>
                <w:rFonts w:cstheme="minorHAnsi"/>
                <w:color w:val="000000"/>
                <w:sz w:val="22"/>
                <w:szCs w:val="20"/>
                <w:lang w:eastAsia="en-GB"/>
              </w:rPr>
              <w:t>White (201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C59A5A" w14:textId="77777777" w:rsidR="002B23B7" w:rsidRPr="00BD086A" w:rsidRDefault="002B23B7" w:rsidP="002B23B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BF60A9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EC17CD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59D63B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7C8F91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9C8A83" w14:textId="4EE9EE81" w:rsidR="002B23B7" w:rsidRPr="00BD086A" w:rsidRDefault="002B23B7" w:rsidP="002B23B7">
            <w:pPr>
              <w:spacing w:after="0" w:line="240" w:lineRule="auto"/>
              <w:jc w:val="center"/>
              <w:textAlignment w:val="bottom"/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7A9F74" w14:textId="77777777" w:rsidR="002B23B7" w:rsidRPr="00BD086A" w:rsidRDefault="002B23B7" w:rsidP="002B23B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43F323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D38949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46B439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7CCE8B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0C6A30" w14:textId="7F6FA97F" w:rsidR="002B23B7" w:rsidRPr="00BD086A" w:rsidRDefault="002B23B7" w:rsidP="002B23B7">
            <w:pPr>
              <w:spacing w:after="0" w:line="240" w:lineRule="auto"/>
              <w:jc w:val="center"/>
              <w:textAlignment w:val="bottom"/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52760D" w14:textId="77777777" w:rsidR="002B23B7" w:rsidRPr="00BD086A" w:rsidRDefault="002B23B7" w:rsidP="002B23B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E87968E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A7AA84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455721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2C6A46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F5DEBE" w14:textId="79C656C8" w:rsidR="002B23B7" w:rsidRPr="00BD086A" w:rsidRDefault="002B23B7" w:rsidP="002B23B7">
            <w:pPr>
              <w:spacing w:after="0" w:line="240" w:lineRule="auto"/>
              <w:jc w:val="center"/>
              <w:textAlignment w:val="bottom"/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D6ED44D" w14:textId="77777777" w:rsidR="002B23B7" w:rsidRPr="00BD086A" w:rsidRDefault="002B23B7" w:rsidP="002B23B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D34713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5A57C1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E55544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04D67D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A54983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01E0BD" w14:textId="48FC3B5B" w:rsidR="002B23B7" w:rsidRPr="00BD086A" w:rsidRDefault="002B23B7" w:rsidP="002B23B7">
            <w:pPr>
              <w:spacing w:after="0" w:line="240" w:lineRule="auto"/>
              <w:jc w:val="center"/>
              <w:textAlignment w:val="bottom"/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176456" w14:textId="77777777" w:rsidR="002B23B7" w:rsidRPr="00BD086A" w:rsidRDefault="002B23B7" w:rsidP="002B23B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71217F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61EB5D6" w14:textId="77777777" w:rsidR="002B23B7" w:rsidRPr="00BD086A" w:rsidRDefault="002B23B7" w:rsidP="002B23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32D57F" w14:textId="0F7DDFEA" w:rsidR="002B23B7" w:rsidRPr="00BD086A" w:rsidRDefault="002B23B7" w:rsidP="002B23B7">
            <w:pPr>
              <w:spacing w:after="0" w:line="240" w:lineRule="auto"/>
              <w:jc w:val="center"/>
              <w:textAlignment w:val="bottom"/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30CE6" w:rsidRPr="00BD086A" w14:paraId="6B46A31E" w14:textId="77777777" w:rsidTr="00800C10">
        <w:trPr>
          <w:trHeight w:val="5266"/>
        </w:trPr>
        <w:tc>
          <w:tcPr>
            <w:tcW w:w="14029" w:type="dxa"/>
            <w:gridSpan w:val="33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818136" w14:textId="77777777" w:rsidR="00530CE6" w:rsidRPr="00BD086A" w:rsidRDefault="00530CE6" w:rsidP="00800C10">
            <w:pPr>
              <w:spacing w:after="0" w:line="240" w:lineRule="auto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6"/>
                <w:szCs w:val="16"/>
              </w:rPr>
              <w:lastRenderedPageBreak/>
              <w:t xml:space="preserve">          </w:t>
            </w:r>
            <w:r w:rsidRPr="00BD086A">
              <w:rPr>
                <w:sz w:val="18"/>
                <w:szCs w:val="18"/>
              </w:rPr>
              <w:t xml:space="preserve">Key:  </w:t>
            </w:r>
          </w:p>
          <w:p w14:paraId="3A46A8EB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Did the review adhere to pre-defined objectives and eligibility criteria? </w:t>
            </w:r>
          </w:p>
          <w:p w14:paraId="43CB10F8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the eligibility criteria appropriate for the review question? </w:t>
            </w:r>
          </w:p>
          <w:p w14:paraId="6056CC83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eligibility criteria unambiguous? </w:t>
            </w:r>
          </w:p>
          <w:p w14:paraId="7CF0B64C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any restrictions in eligibility criteria based on study characteristics appropriate (e.g., date, sample size, study quality, outcomes measured)? </w:t>
            </w:r>
          </w:p>
          <w:p w14:paraId="398E735A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any restrictions in eligibility criteria based on sources of information appropriate (e.g., publication status or format, language, availability of data)? </w:t>
            </w:r>
          </w:p>
          <w:p w14:paraId="28EC1359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Did the search include an appropriate range of databases/electronic sources for published and unpublished reports? </w:t>
            </w:r>
          </w:p>
          <w:p w14:paraId="03AEF409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methods additional to database searching used to identify relevant reports?  </w:t>
            </w:r>
          </w:p>
          <w:p w14:paraId="69D4A14F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the terms and structure of the search strategy likely to retrieve as many eligible studies as possible? </w:t>
            </w:r>
          </w:p>
          <w:p w14:paraId="1D3D3BB4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restrictions based on date, publication format, or language appropriate? </w:t>
            </w:r>
          </w:p>
          <w:p w14:paraId="5128205D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efforts made to minimise error in selection of studies? </w:t>
            </w:r>
          </w:p>
          <w:p w14:paraId="0B6E5D90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efforts made to minimise error in data collection? </w:t>
            </w:r>
          </w:p>
          <w:p w14:paraId="2408259F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ere sufficient study characteristics available for both review authors and readers to be able to interpret the results? </w:t>
            </w:r>
          </w:p>
          <w:p w14:paraId="6798031A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Were all relevant study results collected for use in the synthesis? </w:t>
            </w:r>
          </w:p>
          <w:p w14:paraId="4DBBDB14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Was risk of bias (or methodological quality) formally assessed using appropriate criteria? </w:t>
            </w:r>
          </w:p>
          <w:p w14:paraId="3AD077EA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Were efforts made to minimise error in risk of bias assessment? </w:t>
            </w:r>
          </w:p>
          <w:p w14:paraId="6A952A31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Did the synthesis include all studies that it should? </w:t>
            </w:r>
          </w:p>
          <w:p w14:paraId="77808000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Were all pre-defined analyses reported or departures explained? </w:t>
            </w:r>
          </w:p>
          <w:p w14:paraId="17BB76EA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 Was the synthesis appropriate given the nature and similarity in the research questions, study designs and outcomes across included studies? </w:t>
            </w:r>
          </w:p>
          <w:p w14:paraId="0DCDACAD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 Was between-study variation (heterogeneity) minimal or addressed in the synthesis? </w:t>
            </w:r>
          </w:p>
          <w:p w14:paraId="26662F22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Were the findings robust, e.g., as demonstrated through funnel plot or sensitivity analyses? </w:t>
            </w:r>
          </w:p>
          <w:p w14:paraId="392AED5D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Were biases in primary studies minimal or addressed in the synthesis? </w:t>
            </w:r>
          </w:p>
          <w:p w14:paraId="3EE0E399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sz w:val="18"/>
                <w:szCs w:val="18"/>
              </w:rPr>
            </w:pPr>
            <w:r w:rsidRPr="00BD086A">
              <w:rPr>
                <w:sz w:val="18"/>
                <w:szCs w:val="18"/>
              </w:rPr>
              <w:t xml:space="preserve">Did the interpretation of findings address all the concerns identified in Domains 1 to 4? </w:t>
            </w:r>
          </w:p>
          <w:p w14:paraId="5488441D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Was the relevance of identified studies to the review's research question appropriately considered? </w:t>
            </w:r>
          </w:p>
          <w:p w14:paraId="0AA9FD15" w14:textId="77777777" w:rsidR="00530CE6" w:rsidRPr="00BD086A" w:rsidRDefault="00530CE6" w:rsidP="00800C1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jc w:val="left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BD086A">
              <w:rPr>
                <w:sz w:val="18"/>
                <w:szCs w:val="18"/>
              </w:rPr>
              <w:t xml:space="preserve">Did the reviewers avoid emphasizing results </w:t>
            </w:r>
            <w:proofErr w:type="gramStart"/>
            <w:r w:rsidRPr="00BD086A">
              <w:rPr>
                <w:sz w:val="18"/>
                <w:szCs w:val="18"/>
              </w:rPr>
              <w:t>on the basis of</w:t>
            </w:r>
            <w:proofErr w:type="gramEnd"/>
            <w:r w:rsidRPr="00BD086A">
              <w:rPr>
                <w:sz w:val="18"/>
                <w:szCs w:val="18"/>
              </w:rPr>
              <w:t xml:space="preserve"> their statistical significance?</w:t>
            </w:r>
          </w:p>
          <w:p w14:paraId="365EBB5D" w14:textId="77777777" w:rsidR="00530CE6" w:rsidRPr="00BD086A" w:rsidRDefault="00530CE6" w:rsidP="00800C10">
            <w:pPr>
              <w:spacing w:after="0" w:line="240" w:lineRule="auto"/>
              <w:textAlignment w:val="bottom"/>
              <w:rPr>
                <w:rFonts w:cs="Calibri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530CE6" w:rsidRPr="00BD086A" w14:paraId="2820CC67" w14:textId="77777777" w:rsidTr="00800C10">
        <w:trPr>
          <w:trHeight w:val="267"/>
        </w:trPr>
        <w:tc>
          <w:tcPr>
            <w:tcW w:w="7004" w:type="dxa"/>
            <w:gridSpan w:val="13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ECA8EB" w14:textId="52162756" w:rsidR="00530CE6" w:rsidRPr="00BD086A" w:rsidRDefault="00530CE6" w:rsidP="00800C10">
            <w:pPr>
              <w:spacing w:after="0" w:line="240" w:lineRule="auto"/>
              <w:textAlignment w:val="bottom"/>
              <w:rPr>
                <w:sz w:val="16"/>
                <w:szCs w:val="16"/>
              </w:rPr>
            </w:pPr>
            <w:r w:rsidRPr="00BD086A">
              <w:rPr>
                <w:sz w:val="18"/>
                <w:szCs w:val="18"/>
              </w:rPr>
              <w:t xml:space="preserve">DR = Domain Rating; OA= Overall Assessment of review; H = High risk of </w:t>
            </w:r>
            <w:proofErr w:type="gramStart"/>
            <w:r w:rsidRPr="00BD086A">
              <w:rPr>
                <w:sz w:val="18"/>
                <w:szCs w:val="18"/>
              </w:rPr>
              <w:t>bias;  L</w:t>
            </w:r>
            <w:proofErr w:type="gramEnd"/>
            <w:r w:rsidRPr="00BD086A">
              <w:rPr>
                <w:sz w:val="18"/>
                <w:szCs w:val="18"/>
              </w:rPr>
              <w:t xml:space="preserve"> = low risk of bias;  U = Unclear risk of bias ; Coloured cells refer to the answers detailed in the colour key</w:t>
            </w:r>
          </w:p>
        </w:tc>
        <w:tc>
          <w:tcPr>
            <w:tcW w:w="7025" w:type="dxa"/>
            <w:gridSpan w:val="20"/>
            <w:shd w:val="clear" w:color="auto" w:fill="auto"/>
            <w:vAlign w:val="center"/>
          </w:tcPr>
          <w:p w14:paraId="0518EBF5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BD086A">
              <w:rPr>
                <w:b/>
                <w:bCs/>
                <w:sz w:val="18"/>
                <w:szCs w:val="18"/>
              </w:rPr>
              <w:t>Colour key</w:t>
            </w:r>
          </w:p>
        </w:tc>
      </w:tr>
      <w:tr w:rsidR="00530CE6" w:rsidRPr="00BD086A" w14:paraId="22B10180" w14:textId="77777777" w:rsidTr="00800C10">
        <w:trPr>
          <w:trHeight w:val="267"/>
        </w:trPr>
        <w:tc>
          <w:tcPr>
            <w:tcW w:w="7004" w:type="dxa"/>
            <w:gridSpan w:val="13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4E6051" w14:textId="77777777" w:rsidR="00530CE6" w:rsidRPr="00BD086A" w:rsidRDefault="00530CE6" w:rsidP="00800C10">
            <w:pPr>
              <w:spacing w:after="0" w:line="240" w:lineRule="auto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6" w:type="dxa"/>
            <w:gridSpan w:val="4"/>
            <w:shd w:val="clear" w:color="auto" w:fill="FF0000"/>
            <w:vAlign w:val="center"/>
          </w:tcPr>
          <w:p w14:paraId="12D1AF30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BD086A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75" w:type="dxa"/>
            <w:gridSpan w:val="4"/>
            <w:shd w:val="clear" w:color="auto" w:fill="FFC000"/>
            <w:vAlign w:val="center"/>
          </w:tcPr>
          <w:p w14:paraId="113A7AE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BD086A">
              <w:rPr>
                <w:b/>
                <w:bCs/>
                <w:sz w:val="18"/>
                <w:szCs w:val="18"/>
              </w:rPr>
              <w:t>Probably No</w:t>
            </w:r>
          </w:p>
        </w:tc>
        <w:tc>
          <w:tcPr>
            <w:tcW w:w="1367" w:type="dxa"/>
            <w:gridSpan w:val="4"/>
            <w:shd w:val="clear" w:color="auto" w:fill="92D050"/>
            <w:vAlign w:val="center"/>
          </w:tcPr>
          <w:p w14:paraId="0B8A1883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BD086A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70" w:type="dxa"/>
            <w:gridSpan w:val="4"/>
            <w:shd w:val="clear" w:color="auto" w:fill="FFFF00"/>
            <w:vAlign w:val="center"/>
          </w:tcPr>
          <w:p w14:paraId="4BDB013A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BD086A">
              <w:rPr>
                <w:b/>
                <w:bCs/>
                <w:sz w:val="18"/>
                <w:szCs w:val="18"/>
              </w:rPr>
              <w:t>Probably Yes</w:t>
            </w:r>
          </w:p>
        </w:tc>
        <w:tc>
          <w:tcPr>
            <w:tcW w:w="1537" w:type="dxa"/>
            <w:gridSpan w:val="4"/>
            <w:shd w:val="clear" w:color="auto" w:fill="00B0F0"/>
            <w:vAlign w:val="center"/>
          </w:tcPr>
          <w:p w14:paraId="2BCAEB48" w14:textId="77777777" w:rsidR="00530CE6" w:rsidRPr="00BD086A" w:rsidRDefault="00530CE6" w:rsidP="00800C10">
            <w:pPr>
              <w:spacing w:after="0" w:line="240" w:lineRule="auto"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BD086A">
              <w:rPr>
                <w:b/>
                <w:bCs/>
                <w:sz w:val="18"/>
                <w:szCs w:val="18"/>
              </w:rPr>
              <w:t>No Information</w:t>
            </w:r>
          </w:p>
        </w:tc>
      </w:tr>
    </w:tbl>
    <w:p w14:paraId="43BBC790" w14:textId="77777777" w:rsidR="00530CE6" w:rsidRDefault="00530CE6"/>
    <w:sectPr w:rsidR="00530CE6" w:rsidSect="00530C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8F0ABB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FF42B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AAFF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5E221D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CCBE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0CA0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4BC25B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766F6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1EC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8862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8A6B73"/>
    <w:multiLevelType w:val="hybridMultilevel"/>
    <w:tmpl w:val="B9D47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804278"/>
    <w:multiLevelType w:val="hybridMultilevel"/>
    <w:tmpl w:val="789A3BCC"/>
    <w:lvl w:ilvl="0" w:tplc="A5A42858">
      <w:start w:val="7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EA21AE"/>
    <w:multiLevelType w:val="hybridMultilevel"/>
    <w:tmpl w:val="83C0F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91E7576"/>
    <w:multiLevelType w:val="hybridMultilevel"/>
    <w:tmpl w:val="E3143574"/>
    <w:lvl w:ilvl="0" w:tplc="F72634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EE0A5E"/>
    <w:multiLevelType w:val="hybridMultilevel"/>
    <w:tmpl w:val="E5C0A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2647BA"/>
    <w:multiLevelType w:val="hybridMultilevel"/>
    <w:tmpl w:val="F4F05644"/>
    <w:lvl w:ilvl="0" w:tplc="63F070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006651"/>
    <w:multiLevelType w:val="hybridMultilevel"/>
    <w:tmpl w:val="E6CCACBA"/>
    <w:lvl w:ilvl="0" w:tplc="EA64A520">
      <w:start w:val="19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A502D15"/>
    <w:multiLevelType w:val="hybridMultilevel"/>
    <w:tmpl w:val="56821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56777B"/>
    <w:multiLevelType w:val="hybridMultilevel"/>
    <w:tmpl w:val="AD3C7D5A"/>
    <w:lvl w:ilvl="0" w:tplc="31D088E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F0749D"/>
    <w:multiLevelType w:val="multilevel"/>
    <w:tmpl w:val="BA2CD2C4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27325A53"/>
    <w:multiLevelType w:val="hybridMultilevel"/>
    <w:tmpl w:val="DA0EF0A0"/>
    <w:lvl w:ilvl="0" w:tplc="DB607B6C">
      <w:start w:val="26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27172"/>
    <w:multiLevelType w:val="hybridMultilevel"/>
    <w:tmpl w:val="DB82B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55510D"/>
    <w:multiLevelType w:val="hybridMultilevel"/>
    <w:tmpl w:val="4260DCF0"/>
    <w:lvl w:ilvl="0" w:tplc="A4968FE4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92460"/>
    <w:multiLevelType w:val="hybridMultilevel"/>
    <w:tmpl w:val="4FA84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427F27"/>
    <w:multiLevelType w:val="hybridMultilevel"/>
    <w:tmpl w:val="858A95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94C00F5"/>
    <w:multiLevelType w:val="hybridMultilevel"/>
    <w:tmpl w:val="C4709BC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594E43CD"/>
    <w:multiLevelType w:val="hybridMultilevel"/>
    <w:tmpl w:val="B66AA69C"/>
    <w:lvl w:ilvl="0" w:tplc="37A08116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AD02C6B"/>
    <w:multiLevelType w:val="hybridMultilevel"/>
    <w:tmpl w:val="6D666020"/>
    <w:lvl w:ilvl="0" w:tplc="A3DEEF9C">
      <w:start w:val="13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E31E42"/>
    <w:multiLevelType w:val="hybridMultilevel"/>
    <w:tmpl w:val="088E6D72"/>
    <w:lvl w:ilvl="0" w:tplc="2EC21B84">
      <w:start w:val="6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2731E8"/>
    <w:multiLevelType w:val="hybridMultilevel"/>
    <w:tmpl w:val="8EE2E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5A49BD"/>
    <w:multiLevelType w:val="hybridMultilevel"/>
    <w:tmpl w:val="4A4254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DFC7E51"/>
    <w:multiLevelType w:val="hybridMultilevel"/>
    <w:tmpl w:val="EB4C542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2016374237">
    <w:abstractNumId w:val="19"/>
  </w:num>
  <w:num w:numId="2" w16cid:durableId="134875571">
    <w:abstractNumId w:val="23"/>
  </w:num>
  <w:num w:numId="3" w16cid:durableId="1380668661">
    <w:abstractNumId w:val="29"/>
  </w:num>
  <w:num w:numId="4" w16cid:durableId="280915754">
    <w:abstractNumId w:val="14"/>
  </w:num>
  <w:num w:numId="5" w16cid:durableId="1692025507">
    <w:abstractNumId w:val="10"/>
  </w:num>
  <w:num w:numId="6" w16cid:durableId="843321122">
    <w:abstractNumId w:val="13"/>
  </w:num>
  <w:num w:numId="7" w16cid:durableId="1330014098">
    <w:abstractNumId w:val="24"/>
  </w:num>
  <w:num w:numId="8" w16cid:durableId="634258473">
    <w:abstractNumId w:val="30"/>
  </w:num>
  <w:num w:numId="9" w16cid:durableId="1351493580">
    <w:abstractNumId w:val="25"/>
  </w:num>
  <w:num w:numId="10" w16cid:durableId="2062358190">
    <w:abstractNumId w:val="31"/>
  </w:num>
  <w:num w:numId="11" w16cid:durableId="865482308">
    <w:abstractNumId w:val="17"/>
  </w:num>
  <w:num w:numId="12" w16cid:durableId="2073036034">
    <w:abstractNumId w:val="21"/>
  </w:num>
  <w:num w:numId="13" w16cid:durableId="992176582">
    <w:abstractNumId w:val="15"/>
  </w:num>
  <w:num w:numId="14" w16cid:durableId="389118289">
    <w:abstractNumId w:val="28"/>
  </w:num>
  <w:num w:numId="15" w16cid:durableId="2116561780">
    <w:abstractNumId w:val="11"/>
  </w:num>
  <w:num w:numId="16" w16cid:durableId="872693804">
    <w:abstractNumId w:val="27"/>
  </w:num>
  <w:num w:numId="17" w16cid:durableId="414866243">
    <w:abstractNumId w:val="16"/>
  </w:num>
  <w:num w:numId="18" w16cid:durableId="1783453992">
    <w:abstractNumId w:val="20"/>
  </w:num>
  <w:num w:numId="19" w16cid:durableId="606084451">
    <w:abstractNumId w:val="18"/>
  </w:num>
  <w:num w:numId="20" w16cid:durableId="596788057">
    <w:abstractNumId w:val="26"/>
  </w:num>
  <w:num w:numId="21" w16cid:durableId="1692608459">
    <w:abstractNumId w:val="12"/>
  </w:num>
  <w:num w:numId="22" w16cid:durableId="1107625292">
    <w:abstractNumId w:val="22"/>
  </w:num>
  <w:num w:numId="23" w16cid:durableId="1899780388">
    <w:abstractNumId w:val="9"/>
  </w:num>
  <w:num w:numId="24" w16cid:durableId="326712447">
    <w:abstractNumId w:val="7"/>
  </w:num>
  <w:num w:numId="25" w16cid:durableId="120659997">
    <w:abstractNumId w:val="6"/>
  </w:num>
  <w:num w:numId="26" w16cid:durableId="701907702">
    <w:abstractNumId w:val="5"/>
  </w:num>
  <w:num w:numId="27" w16cid:durableId="178470701">
    <w:abstractNumId w:val="4"/>
  </w:num>
  <w:num w:numId="28" w16cid:durableId="1496646992">
    <w:abstractNumId w:val="8"/>
  </w:num>
  <w:num w:numId="29" w16cid:durableId="116264261">
    <w:abstractNumId w:val="3"/>
  </w:num>
  <w:num w:numId="30" w16cid:durableId="1162113971">
    <w:abstractNumId w:val="2"/>
  </w:num>
  <w:num w:numId="31" w16cid:durableId="1706366006">
    <w:abstractNumId w:val="1"/>
  </w:num>
  <w:num w:numId="32" w16cid:durableId="570311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E6"/>
    <w:rsid w:val="00030E93"/>
    <w:rsid w:val="002B23B7"/>
    <w:rsid w:val="003043FB"/>
    <w:rsid w:val="004B25AB"/>
    <w:rsid w:val="00530CE6"/>
    <w:rsid w:val="0068145C"/>
    <w:rsid w:val="007576E1"/>
    <w:rsid w:val="007B701C"/>
    <w:rsid w:val="00E0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1D37"/>
  <w15:chartTrackingRefBased/>
  <w15:docId w15:val="{6DF179A5-BCCE-4C6D-AFA8-DFFDA091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CE6"/>
    <w:pPr>
      <w:spacing w:after="120" w:line="276" w:lineRule="auto"/>
      <w:jc w:val="both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1"/>
    <w:qFormat/>
    <w:rsid w:val="00530CE6"/>
    <w:pPr>
      <w:numPr>
        <w:numId w:val="22"/>
      </w:numPr>
      <w:ind w:left="709" w:hanging="709"/>
      <w:outlineLvl w:val="0"/>
    </w:pPr>
    <w:rPr>
      <w:rFonts w:cs="Arial"/>
      <w:b/>
      <w:caps/>
      <w:color w:val="6600CC"/>
      <w:sz w:val="28"/>
      <w:szCs w:val="24"/>
    </w:rPr>
  </w:style>
  <w:style w:type="paragraph" w:styleId="Heading2">
    <w:name w:val="heading 2"/>
    <w:basedOn w:val="Heading3"/>
    <w:link w:val="Heading2Char1"/>
    <w:qFormat/>
    <w:rsid w:val="00530CE6"/>
    <w:pPr>
      <w:outlineLvl w:val="1"/>
    </w:pPr>
    <w:rPr>
      <w:iCs w:val="0"/>
      <w:smallCaps/>
    </w:rPr>
  </w:style>
  <w:style w:type="paragraph" w:styleId="Heading3">
    <w:name w:val="heading 3"/>
    <w:basedOn w:val="Normal"/>
    <w:link w:val="Heading3Char"/>
    <w:qFormat/>
    <w:rsid w:val="00530CE6"/>
    <w:pPr>
      <w:keepNext/>
      <w:spacing w:after="0"/>
      <w:outlineLvl w:val="2"/>
    </w:pPr>
    <w:rPr>
      <w:iCs/>
      <w:color w:val="6600CC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530CE6"/>
    <w:pPr>
      <w:keepNext/>
      <w:keepLines/>
      <w:spacing w:after="0"/>
      <w:outlineLvl w:val="3"/>
    </w:pPr>
    <w:rPr>
      <w:rFonts w:asciiTheme="minorHAnsi" w:eastAsiaTheme="majorEastAsia" w:hAnsiTheme="minorHAnsi" w:cstheme="minorHAnsi"/>
      <w:i/>
      <w:iCs/>
      <w:color w:val="6600CC"/>
    </w:rPr>
  </w:style>
  <w:style w:type="paragraph" w:styleId="Heading5">
    <w:name w:val="heading 5"/>
    <w:basedOn w:val="Normal"/>
    <w:next w:val="Normal"/>
    <w:link w:val="Heading5Char"/>
    <w:unhideWhenUsed/>
    <w:qFormat/>
    <w:rsid w:val="00530CE6"/>
    <w:pPr>
      <w:keepNext/>
      <w:keepLines/>
      <w:spacing w:after="0"/>
      <w:outlineLvl w:val="4"/>
    </w:pPr>
    <w:rPr>
      <w:rFonts w:asciiTheme="minorHAnsi" w:eastAsiaTheme="majorEastAsia" w:hAnsiTheme="minorHAnsi" w:cstheme="minorHAnsi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30C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rsid w:val="00530C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30CE6"/>
    <w:rPr>
      <w:rFonts w:ascii="Calibri" w:eastAsia="Times New Roman" w:hAnsi="Calibri" w:cs="Times New Roman"/>
      <w:iCs/>
      <w:color w:val="6600CC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30CE6"/>
    <w:rPr>
      <w:rFonts w:eastAsiaTheme="majorEastAsia" w:cstheme="minorHAnsi"/>
      <w:i/>
      <w:iCs/>
      <w:color w:val="6600CC"/>
      <w:sz w:val="24"/>
    </w:rPr>
  </w:style>
  <w:style w:type="character" w:customStyle="1" w:styleId="Heading5Char">
    <w:name w:val="Heading 5 Char"/>
    <w:basedOn w:val="DefaultParagraphFont"/>
    <w:link w:val="Heading5"/>
    <w:rsid w:val="00530CE6"/>
    <w:rPr>
      <w:rFonts w:eastAsiaTheme="majorEastAsia" w:cstheme="minorHAnsi"/>
      <w:b/>
      <w:bCs/>
      <w:sz w:val="24"/>
      <w:lang w:eastAsia="en-GB"/>
    </w:rPr>
  </w:style>
  <w:style w:type="character" w:customStyle="1" w:styleId="Heading1Char1">
    <w:name w:val="Heading 1 Char1"/>
    <w:basedOn w:val="DefaultParagraphFont"/>
    <w:link w:val="Heading1"/>
    <w:rsid w:val="00530CE6"/>
    <w:rPr>
      <w:rFonts w:ascii="Calibri" w:eastAsia="Times New Roman" w:hAnsi="Calibri" w:cs="Arial"/>
      <w:b/>
      <w:caps/>
      <w:color w:val="6600CC"/>
      <w:sz w:val="28"/>
      <w:szCs w:val="24"/>
    </w:rPr>
  </w:style>
  <w:style w:type="paragraph" w:styleId="NormalWeb">
    <w:name w:val="Normal (Web)"/>
    <w:basedOn w:val="Normal"/>
    <w:uiPriority w:val="99"/>
    <w:rsid w:val="00530CE6"/>
    <w:pPr>
      <w:spacing w:before="100" w:beforeAutospacing="1" w:after="100" w:afterAutospacing="1"/>
    </w:pPr>
    <w:rPr>
      <w:lang w:eastAsia="en-GB"/>
    </w:rPr>
  </w:style>
  <w:style w:type="character" w:customStyle="1" w:styleId="Heading2Char1">
    <w:name w:val="Heading 2 Char1"/>
    <w:basedOn w:val="DefaultParagraphFont"/>
    <w:link w:val="Heading2"/>
    <w:rsid w:val="00530CE6"/>
    <w:rPr>
      <w:rFonts w:ascii="Calibri" w:eastAsia="Times New Roman" w:hAnsi="Calibri" w:cs="Times New Roman"/>
      <w:smallCaps/>
      <w:color w:val="6600CC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30CE6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CE6"/>
    <w:rPr>
      <w:rFonts w:ascii="Calibri" w:eastAsia="Times New Roman" w:hAnsi="Calibri" w:cs="Times New Roman"/>
      <w:sz w:val="20"/>
      <w:szCs w:val="20"/>
      <w:lang w:eastAsia="en-GB"/>
    </w:rPr>
  </w:style>
  <w:style w:type="paragraph" w:styleId="BodyText">
    <w:name w:val="Body Text"/>
    <w:basedOn w:val="Normal"/>
    <w:link w:val="BodyTextChar1"/>
    <w:rsid w:val="00530CE6"/>
    <w:pPr>
      <w:spacing w:line="360" w:lineRule="atLeast"/>
      <w:ind w:left="3402"/>
    </w:pPr>
    <w:rPr>
      <w:rFonts w:ascii="Arial" w:hAnsi="Arial"/>
    </w:rPr>
  </w:style>
  <w:style w:type="character" w:customStyle="1" w:styleId="BodyTextChar">
    <w:name w:val="Body Text Char"/>
    <w:basedOn w:val="DefaultParagraphFont"/>
    <w:rsid w:val="00530CE6"/>
    <w:rPr>
      <w:rFonts w:ascii="Calibri" w:eastAsia="Times New Roman" w:hAnsi="Calibri" w:cs="Times New Roman"/>
      <w:sz w:val="24"/>
    </w:rPr>
  </w:style>
  <w:style w:type="character" w:customStyle="1" w:styleId="BodyTextChar1">
    <w:name w:val="Body Text Char1"/>
    <w:basedOn w:val="DefaultParagraphFont"/>
    <w:link w:val="BodyText"/>
    <w:rsid w:val="00530CE6"/>
    <w:rPr>
      <w:rFonts w:ascii="Arial" w:eastAsia="Times New Roman" w:hAnsi="Arial" w:cs="Times New Roman"/>
      <w:sz w:val="24"/>
    </w:rPr>
  </w:style>
  <w:style w:type="character" w:styleId="Hyperlink">
    <w:name w:val="Hyperlink"/>
    <w:basedOn w:val="DefaultParagraphFont"/>
    <w:uiPriority w:val="99"/>
    <w:rsid w:val="00530CE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30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CE6"/>
    <w:rPr>
      <w:rFonts w:ascii="Calibri" w:eastAsia="Times New Roman" w:hAnsi="Calibri" w:cs="Times New Roman"/>
      <w:sz w:val="24"/>
    </w:rPr>
  </w:style>
  <w:style w:type="character" w:styleId="PageNumber">
    <w:name w:val="page number"/>
    <w:basedOn w:val="DefaultParagraphFont"/>
    <w:rsid w:val="00530CE6"/>
  </w:style>
  <w:style w:type="paragraph" w:customStyle="1" w:styleId="Tabeloftables">
    <w:name w:val="Tabel of tables"/>
    <w:basedOn w:val="Normal"/>
    <w:next w:val="Normal"/>
    <w:rsid w:val="00530CE6"/>
    <w:pPr>
      <w:keepLines/>
      <w:spacing w:before="60" w:after="60"/>
    </w:pPr>
    <w:rPr>
      <w:b/>
      <w:bCs/>
      <w:color w:val="6600CC"/>
      <w:szCs w:val="20"/>
      <w:lang w:val="de-DE" w:eastAsia="de-DE"/>
    </w:rPr>
  </w:style>
  <w:style w:type="paragraph" w:customStyle="1" w:styleId="Default">
    <w:name w:val="Default"/>
    <w:rsid w:val="00530CE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NICEnormal">
    <w:name w:val="NICE normal"/>
    <w:basedOn w:val="Default"/>
    <w:next w:val="Default"/>
    <w:rsid w:val="00530CE6"/>
    <w:pPr>
      <w:spacing w:after="240"/>
    </w:pPr>
    <w:rPr>
      <w:rFonts w:cs="Times New Roman"/>
      <w:color w:val="auto"/>
    </w:rPr>
  </w:style>
  <w:style w:type="table" w:styleId="TableGrid">
    <w:name w:val="Table Grid"/>
    <w:basedOn w:val="TableNormal"/>
    <w:uiPriority w:val="39"/>
    <w:rsid w:val="00530C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530CE6"/>
    <w:rPr>
      <w:b/>
      <w:bCs/>
    </w:rPr>
  </w:style>
  <w:style w:type="character" w:customStyle="1" w:styleId="empitalic">
    <w:name w:val="emp_italic"/>
    <w:basedOn w:val="DefaultParagraphFont"/>
    <w:rsid w:val="00530CE6"/>
    <w:rPr>
      <w:i/>
    </w:rPr>
  </w:style>
  <w:style w:type="character" w:customStyle="1" w:styleId="CSIchar">
    <w:name w:val="CSIchar"/>
    <w:basedOn w:val="DefaultParagraphFont"/>
    <w:rsid w:val="00530CE6"/>
    <w:rPr>
      <w:bdr w:val="none" w:sz="0" w:space="0" w:color="auto"/>
      <w:shd w:val="clear" w:color="auto" w:fill="CCCCCC"/>
    </w:rPr>
  </w:style>
  <w:style w:type="character" w:customStyle="1" w:styleId="tablerefChar">
    <w:name w:val="table:ref Char"/>
    <w:basedOn w:val="DefaultParagraphFont"/>
    <w:link w:val="tableref"/>
    <w:rsid w:val="00530CE6"/>
    <w:rPr>
      <w:rFonts w:ascii="Arial Narrow" w:hAnsi="Arial Narrow" w:cs="Arial Narrow"/>
      <w:sz w:val="24"/>
      <w:szCs w:val="24"/>
    </w:rPr>
  </w:style>
  <w:style w:type="paragraph" w:customStyle="1" w:styleId="tableref">
    <w:name w:val="table:ref"/>
    <w:basedOn w:val="Normal"/>
    <w:link w:val="tablerefChar"/>
    <w:rsid w:val="00530CE6"/>
    <w:pPr>
      <w:tabs>
        <w:tab w:val="left" w:pos="360"/>
      </w:tabs>
      <w:ind w:left="360" w:hanging="360"/>
    </w:pPr>
    <w:rPr>
      <w:rFonts w:ascii="Arial Narrow" w:eastAsiaTheme="minorHAnsi" w:hAnsi="Arial Narrow" w:cs="Arial Narrow"/>
      <w:szCs w:val="24"/>
    </w:rPr>
  </w:style>
  <w:style w:type="paragraph" w:customStyle="1" w:styleId="captiontable">
    <w:name w:val="caption:table"/>
    <w:basedOn w:val="Normal"/>
    <w:next w:val="Normal"/>
    <w:link w:val="captiontableChar"/>
    <w:rsid w:val="00530CE6"/>
    <w:pPr>
      <w:keepNext/>
      <w:spacing w:after="240"/>
      <w:ind w:left="1440" w:hanging="1440"/>
    </w:pPr>
    <w:rPr>
      <w:rFonts w:ascii="Arial" w:hAnsi="Arial" w:cs="Arial"/>
      <w:b/>
      <w:bCs/>
    </w:rPr>
  </w:style>
  <w:style w:type="character" w:customStyle="1" w:styleId="captiontableChar">
    <w:name w:val="caption:table Char"/>
    <w:basedOn w:val="DefaultParagraphFont"/>
    <w:link w:val="captiontable"/>
    <w:rsid w:val="00530CE6"/>
    <w:rPr>
      <w:rFonts w:ascii="Arial" w:eastAsia="Times New Roman" w:hAnsi="Arial" w:cs="Arial"/>
      <w:b/>
      <w:bCs/>
      <w:sz w:val="24"/>
    </w:rPr>
  </w:style>
  <w:style w:type="paragraph" w:customStyle="1" w:styleId="tabletextNS">
    <w:name w:val="table:textNS"/>
    <w:basedOn w:val="Normal"/>
    <w:rsid w:val="00530CE6"/>
    <w:rPr>
      <w:rFonts w:ascii="Arial Narrow" w:hAnsi="Arial Narrow" w:cs="Arial Narrow"/>
    </w:rPr>
  </w:style>
  <w:style w:type="character" w:styleId="HTMLTypewriter">
    <w:name w:val="HTML Typewriter"/>
    <w:basedOn w:val="DefaultParagraphFont"/>
    <w:rsid w:val="00530CE6"/>
    <w:rPr>
      <w:rFonts w:ascii="Courier New" w:eastAsia="Times New Roman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530CE6"/>
    <w:pPr>
      <w:keepLines/>
      <w:spacing w:before="480"/>
      <w:outlineLvl w:val="9"/>
    </w:pPr>
    <w:rPr>
      <w:rFonts w:asciiTheme="minorHAnsi" w:hAnsiTheme="minorHAnsi" w:cs="Times New Roman"/>
      <w:color w:val="7030A0"/>
      <w:lang w:val="en-US"/>
    </w:rPr>
  </w:style>
  <w:style w:type="paragraph" w:styleId="TOC1">
    <w:name w:val="toc 1"/>
    <w:basedOn w:val="Normal"/>
    <w:next w:val="Normal"/>
    <w:autoRedefine/>
    <w:uiPriority w:val="39"/>
    <w:rsid w:val="00530CE6"/>
    <w:pPr>
      <w:tabs>
        <w:tab w:val="left" w:pos="567"/>
        <w:tab w:val="right" w:leader="dot" w:pos="9352"/>
      </w:tabs>
      <w:spacing w:after="0"/>
      <w:ind w:left="567" w:hanging="567"/>
      <w:jc w:val="left"/>
    </w:pPr>
    <w:rPr>
      <w:b/>
      <w:bCs/>
      <w:caps/>
      <w:szCs w:val="20"/>
    </w:rPr>
  </w:style>
  <w:style w:type="paragraph" w:styleId="TOC3">
    <w:name w:val="toc 3"/>
    <w:basedOn w:val="Normal"/>
    <w:next w:val="Normal"/>
    <w:autoRedefine/>
    <w:uiPriority w:val="39"/>
    <w:rsid w:val="00530CE6"/>
    <w:pPr>
      <w:tabs>
        <w:tab w:val="left" w:pos="567"/>
        <w:tab w:val="left" w:pos="1134"/>
        <w:tab w:val="right" w:leader="dot" w:pos="9352"/>
      </w:tabs>
      <w:spacing w:after="0"/>
      <w:ind w:left="440"/>
      <w:jc w:val="left"/>
    </w:pPr>
    <w:rPr>
      <w:i/>
      <w:iCs/>
      <w:noProof/>
      <w:szCs w:val="24"/>
    </w:rPr>
  </w:style>
  <w:style w:type="paragraph" w:styleId="TOC2">
    <w:name w:val="toc 2"/>
    <w:basedOn w:val="Normal"/>
    <w:next w:val="Normal"/>
    <w:autoRedefine/>
    <w:uiPriority w:val="39"/>
    <w:rsid w:val="00530CE6"/>
    <w:pPr>
      <w:tabs>
        <w:tab w:val="left" w:pos="1134"/>
        <w:tab w:val="right" w:leader="dot" w:pos="9352"/>
      </w:tabs>
      <w:spacing w:after="0"/>
      <w:ind w:left="426"/>
      <w:jc w:val="left"/>
    </w:pPr>
    <w:rPr>
      <w:smallCaps/>
      <w:szCs w:val="20"/>
    </w:rPr>
  </w:style>
  <w:style w:type="table" w:styleId="TableSimple1">
    <w:name w:val="Table Simple 1"/>
    <w:basedOn w:val="TableNormal"/>
    <w:rsid w:val="00530C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30CE6"/>
  </w:style>
  <w:style w:type="paragraph" w:styleId="Header">
    <w:name w:val="header"/>
    <w:basedOn w:val="Normal"/>
    <w:link w:val="HeaderChar1"/>
    <w:uiPriority w:val="99"/>
    <w:rsid w:val="00530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uiPriority w:val="99"/>
    <w:rsid w:val="00530CE6"/>
    <w:rPr>
      <w:rFonts w:ascii="Calibri" w:eastAsia="Times New Roman" w:hAnsi="Calibri" w:cs="Times New Roman"/>
      <w:sz w:val="24"/>
    </w:rPr>
  </w:style>
  <w:style w:type="character" w:customStyle="1" w:styleId="HeaderChar1">
    <w:name w:val="Header Char1"/>
    <w:basedOn w:val="DefaultParagraphFont"/>
    <w:link w:val="Header"/>
    <w:uiPriority w:val="99"/>
    <w:rsid w:val="00530CE6"/>
    <w:rPr>
      <w:rFonts w:ascii="Calibri" w:eastAsia="Times New Roman" w:hAnsi="Calibri" w:cs="Times New Roman"/>
      <w:sz w:val="24"/>
    </w:rPr>
  </w:style>
  <w:style w:type="paragraph" w:styleId="TableofFigures">
    <w:name w:val="table of figures"/>
    <w:basedOn w:val="Normal"/>
    <w:next w:val="Normal"/>
    <w:uiPriority w:val="99"/>
    <w:rsid w:val="00530CE6"/>
    <w:pPr>
      <w:ind w:left="480" w:hanging="480"/>
    </w:pPr>
    <w:rPr>
      <w:bCs/>
      <w:color w:val="000000"/>
    </w:rPr>
  </w:style>
  <w:style w:type="paragraph" w:styleId="Caption">
    <w:name w:val="caption"/>
    <w:basedOn w:val="Normal"/>
    <w:next w:val="Normal"/>
    <w:qFormat/>
    <w:rsid w:val="00530CE6"/>
    <w:pPr>
      <w:keepNext/>
      <w:spacing w:before="120" w:after="0"/>
    </w:pPr>
    <w:rPr>
      <w:rFonts w:asciiTheme="minorHAnsi" w:hAnsiTheme="minorHAnsi" w:cstheme="minorHAnsi"/>
      <w:color w:val="6600CC"/>
    </w:rPr>
  </w:style>
  <w:style w:type="paragraph" w:styleId="BalloonText">
    <w:name w:val="Balloon Text"/>
    <w:basedOn w:val="Normal"/>
    <w:link w:val="BalloonTextChar"/>
    <w:uiPriority w:val="99"/>
    <w:semiHidden/>
    <w:rsid w:val="00530C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CE6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530CE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530CE6"/>
    <w:rPr>
      <w:rFonts w:ascii="Arial" w:eastAsia="Times New Roman" w:hAnsi="Arial" w:cs="Arial"/>
      <w:vanish/>
      <w:sz w:val="16"/>
      <w:szCs w:val="16"/>
    </w:rPr>
  </w:style>
  <w:style w:type="character" w:customStyle="1" w:styleId="widget-header">
    <w:name w:val="widget-header"/>
    <w:basedOn w:val="DefaultParagraphFont"/>
    <w:rsid w:val="00530CE6"/>
  </w:style>
  <w:style w:type="paragraph" w:styleId="z-BottomofForm">
    <w:name w:val="HTML Bottom of Form"/>
    <w:basedOn w:val="Normal"/>
    <w:next w:val="Normal"/>
    <w:link w:val="z-BottomofFormChar"/>
    <w:hidden/>
    <w:rsid w:val="00530CE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530CE6"/>
    <w:rPr>
      <w:rFonts w:ascii="Arial" w:eastAsia="Times New Roman" w:hAnsi="Arial" w:cs="Arial"/>
      <w:vanish/>
      <w:sz w:val="16"/>
      <w:szCs w:val="16"/>
    </w:rPr>
  </w:style>
  <w:style w:type="character" w:customStyle="1" w:styleId="CharChar4">
    <w:name w:val="Char Char4"/>
    <w:basedOn w:val="DefaultParagraphFont"/>
    <w:rsid w:val="00530CE6"/>
    <w:rPr>
      <w:rFonts w:ascii="Arial" w:hAnsi="Arial" w:cs="Arial"/>
      <w:b/>
      <w:sz w:val="28"/>
      <w:szCs w:val="28"/>
      <w:lang w:val="en-US" w:eastAsia="en-US"/>
    </w:rPr>
  </w:style>
  <w:style w:type="paragraph" w:customStyle="1" w:styleId="StyleHeading2JustifiedFirstline05">
    <w:name w:val="Style Heading 2 + Justified First line:  0.5&quot;"/>
    <w:basedOn w:val="Heading2"/>
    <w:rsid w:val="00530CE6"/>
    <w:pPr>
      <w:ind w:firstLine="720"/>
    </w:pPr>
    <w:rPr>
      <w:bCs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30CE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0CE6"/>
    <w:rPr>
      <w:rFonts w:ascii="Consolas" w:eastAsia="Calibri" w:hAnsi="Consolas" w:cs="Times New Roman"/>
      <w:sz w:val="21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530CE6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30CE6"/>
    <w:rPr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530CE6"/>
    <w:pPr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0CE6"/>
    <w:pPr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30CE6"/>
    <w:pPr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30CE6"/>
    <w:pPr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30CE6"/>
    <w:pPr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30CE6"/>
    <w:pPr>
      <w:ind w:left="1760"/>
      <w:jc w:val="left"/>
    </w:pPr>
    <w:rPr>
      <w:sz w:val="18"/>
      <w:szCs w:val="18"/>
    </w:rPr>
  </w:style>
  <w:style w:type="numbering" w:customStyle="1" w:styleId="NoList1">
    <w:name w:val="No List1"/>
    <w:next w:val="NoList"/>
    <w:uiPriority w:val="99"/>
    <w:semiHidden/>
    <w:rsid w:val="00530CE6"/>
  </w:style>
  <w:style w:type="character" w:customStyle="1" w:styleId="CharChar41">
    <w:name w:val="Char Char41"/>
    <w:basedOn w:val="DefaultParagraphFont"/>
    <w:rsid w:val="00530CE6"/>
    <w:rPr>
      <w:rFonts w:ascii="Arial" w:hAnsi="Arial" w:cs="Arial"/>
      <w:b/>
      <w:sz w:val="28"/>
      <w:szCs w:val="28"/>
      <w:lang w:val="en-US" w:eastAsia="en-US"/>
    </w:rPr>
  </w:style>
  <w:style w:type="paragraph" w:customStyle="1" w:styleId="Tabletext">
    <w:name w:val="Table text"/>
    <w:basedOn w:val="Normal"/>
    <w:link w:val="TabletextChar"/>
    <w:rsid w:val="00530CE6"/>
    <w:pPr>
      <w:keepNext/>
      <w:spacing w:after="60"/>
      <w:jc w:val="left"/>
    </w:pPr>
    <w:rPr>
      <w:rFonts w:ascii="Arial" w:hAnsi="Arial"/>
      <w:sz w:val="20"/>
      <w:szCs w:val="24"/>
      <w:lang w:val="en-US"/>
    </w:rPr>
  </w:style>
  <w:style w:type="character" w:customStyle="1" w:styleId="TabletextChar">
    <w:name w:val="Table text Char"/>
    <w:basedOn w:val="DefaultParagraphFont"/>
    <w:link w:val="Tabletext"/>
    <w:rsid w:val="00530CE6"/>
    <w:rPr>
      <w:rFonts w:ascii="Arial" w:eastAsia="Times New Roman" w:hAnsi="Arial" w:cs="Times New Roman"/>
      <w:sz w:val="20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530CE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30CE6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30CE6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NoSpacing">
    <w:name w:val="No Spacing"/>
    <w:uiPriority w:val="1"/>
    <w:qFormat/>
    <w:rsid w:val="00530CE6"/>
    <w:pPr>
      <w:spacing w:after="0" w:line="240" w:lineRule="auto"/>
    </w:pPr>
    <w:rPr>
      <w:rFonts w:ascii="Arial" w:hAnsi="Arial"/>
      <w:sz w:val="24"/>
    </w:rPr>
  </w:style>
  <w:style w:type="paragraph" w:customStyle="1" w:styleId="Tableheadings">
    <w:name w:val="Table headings"/>
    <w:rsid w:val="00530CE6"/>
    <w:pPr>
      <w:keepNext/>
      <w:spacing w:after="0" w:line="240" w:lineRule="auto"/>
    </w:pPr>
    <w:rPr>
      <w:rFonts w:ascii="Arial" w:eastAsia="Times New Roman" w:hAnsi="Arial" w:cs="Arial"/>
      <w:b/>
      <w:bCs/>
      <w:color w:val="000000"/>
      <w:lang w:val="en-US"/>
    </w:rPr>
  </w:style>
  <w:style w:type="paragraph" w:customStyle="1" w:styleId="kate">
    <w:name w:val="kate"/>
    <w:basedOn w:val="Normal"/>
    <w:qFormat/>
    <w:rsid w:val="00530CE6"/>
    <w:pPr>
      <w:jc w:val="left"/>
    </w:pPr>
    <w:rPr>
      <w:rFonts w:ascii="Times New Roman" w:hAnsi="Times New Roman"/>
      <w:szCs w:val="24"/>
    </w:rPr>
  </w:style>
  <w:style w:type="paragraph" w:styleId="FootnoteText">
    <w:name w:val="footnote text"/>
    <w:basedOn w:val="Normal"/>
    <w:link w:val="FootnoteTextChar"/>
    <w:rsid w:val="00530C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30CE6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rsid w:val="00530CE6"/>
    <w:rPr>
      <w:vertAlign w:val="superscript"/>
    </w:rPr>
  </w:style>
  <w:style w:type="numbering" w:customStyle="1" w:styleId="Style1">
    <w:name w:val="Style1"/>
    <w:uiPriority w:val="99"/>
    <w:rsid w:val="00530CE6"/>
    <w:pPr>
      <w:numPr>
        <w:numId w:val="1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C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30CE6"/>
    <w:pPr>
      <w:spacing w:after="0"/>
      <w:jc w:val="center"/>
    </w:pPr>
    <w:rPr>
      <w:rFonts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0CE6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0CE6"/>
    <w:pPr>
      <w:spacing w:line="240" w:lineRule="auto"/>
      <w:jc w:val="left"/>
    </w:pPr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0CE6"/>
    <w:rPr>
      <w:rFonts w:ascii="Calibri" w:eastAsia="Times New Roman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CE6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530CE6"/>
  </w:style>
  <w:style w:type="table" w:customStyle="1" w:styleId="TableGrid21">
    <w:name w:val="Table Grid21"/>
    <w:basedOn w:val="TableNormal"/>
    <w:next w:val="TableGrid"/>
    <w:uiPriority w:val="59"/>
    <w:rsid w:val="00530CE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s">
    <w:name w:val="Subheadings"/>
    <w:basedOn w:val="Heading3"/>
    <w:next w:val="Heading4"/>
    <w:link w:val="SubheadingsChar"/>
    <w:rsid w:val="00530CE6"/>
    <w:pPr>
      <w:ind w:left="720"/>
    </w:pPr>
    <w:rPr>
      <w:i/>
    </w:rPr>
  </w:style>
  <w:style w:type="paragraph" w:customStyle="1" w:styleId="subheadings0">
    <w:name w:val="subheadings"/>
    <w:basedOn w:val="Heading3"/>
    <w:link w:val="subheadingsChar0"/>
    <w:qFormat/>
    <w:rsid w:val="00530CE6"/>
    <w:pPr>
      <w:spacing w:before="120"/>
      <w:outlineLvl w:val="3"/>
    </w:pPr>
  </w:style>
  <w:style w:type="character" w:customStyle="1" w:styleId="SubheadingsChar">
    <w:name w:val="Subheadings Char"/>
    <w:basedOn w:val="Heading3Char"/>
    <w:link w:val="Subheadings"/>
    <w:rsid w:val="00530CE6"/>
    <w:rPr>
      <w:rFonts w:ascii="Calibri" w:eastAsia="Times New Roman" w:hAnsi="Calibri" w:cs="Times New Roman"/>
      <w:i/>
      <w:iCs/>
      <w:color w:val="6600CC"/>
      <w:sz w:val="24"/>
      <w:szCs w:val="24"/>
    </w:rPr>
  </w:style>
  <w:style w:type="character" w:customStyle="1" w:styleId="subheadingsChar0">
    <w:name w:val="subheadings Char"/>
    <w:basedOn w:val="SubheadingsChar"/>
    <w:link w:val="subheadings0"/>
    <w:rsid w:val="00530CE6"/>
    <w:rPr>
      <w:rFonts w:ascii="Calibri" w:eastAsia="Times New Roman" w:hAnsi="Calibri" w:cs="Times New Roman"/>
      <w:i w:val="0"/>
      <w:iCs/>
      <w:color w:val="6600CC"/>
      <w:sz w:val="24"/>
      <w:szCs w:val="24"/>
    </w:rPr>
  </w:style>
  <w:style w:type="paragraph" w:customStyle="1" w:styleId="msonormal0">
    <w:name w:val="msonormal"/>
    <w:basedOn w:val="Normal"/>
    <w:rsid w:val="00530CE6"/>
    <w:pP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">
    <w:name w:val="oa1"/>
    <w:basedOn w:val="Normal"/>
    <w:rsid w:val="00530CE6"/>
    <w:pPr>
      <w:pBdr>
        <w:top w:val="single" w:sz="4" w:space="0" w:color="000000"/>
        <w:left w:val="single" w:sz="4" w:space="0" w:color="000000"/>
        <w:bottom w:val="single" w:sz="4" w:space="0" w:color="C0C0C0"/>
        <w:right w:val="single" w:sz="4" w:space="0" w:color="000000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hAnsi="Times New Roman"/>
      <w:szCs w:val="24"/>
      <w:lang w:eastAsia="en-GB"/>
    </w:rPr>
  </w:style>
  <w:style w:type="paragraph" w:customStyle="1" w:styleId="oa2">
    <w:name w:val="oa2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hAnsi="Times New Roman"/>
      <w:szCs w:val="24"/>
      <w:lang w:eastAsia="en-GB"/>
    </w:rPr>
  </w:style>
  <w:style w:type="paragraph" w:customStyle="1" w:styleId="oa3">
    <w:name w:val="oa3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4">
    <w:name w:val="oa4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5">
    <w:name w:val="oa5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92D05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6">
    <w:name w:val="oa6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00B0F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7">
    <w:name w:val="oa7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8">
    <w:name w:val="oa8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00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9">
    <w:name w:val="oa9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0">
    <w:name w:val="oa10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1">
    <w:name w:val="oa11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hd w:val="clear" w:color="auto" w:fill="92D05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2">
    <w:name w:val="oa12"/>
    <w:basedOn w:val="Normal"/>
    <w:rsid w:val="00530CE6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3">
    <w:name w:val="oa13"/>
    <w:basedOn w:val="Normal"/>
    <w:rsid w:val="00530CE6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4">
    <w:name w:val="oa14"/>
    <w:basedOn w:val="Normal"/>
    <w:rsid w:val="00530CE6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5">
    <w:name w:val="oa15"/>
    <w:basedOn w:val="Normal"/>
    <w:rsid w:val="00530CE6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6">
    <w:name w:val="oa16"/>
    <w:basedOn w:val="Normal"/>
    <w:rsid w:val="00530CE6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00B0F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7">
    <w:name w:val="oa17"/>
    <w:basedOn w:val="Normal"/>
    <w:rsid w:val="00530CE6"/>
    <w:pPr>
      <w:pBdr>
        <w:top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hAnsi="Times New Roman"/>
      <w:szCs w:val="24"/>
      <w:lang w:eastAsia="en-GB"/>
    </w:rPr>
  </w:style>
  <w:style w:type="paragraph" w:customStyle="1" w:styleId="oa18">
    <w:name w:val="oa18"/>
    <w:basedOn w:val="Normal"/>
    <w:rsid w:val="00530CE6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19">
    <w:name w:val="oa19"/>
    <w:basedOn w:val="Normal"/>
    <w:rsid w:val="00530CE6"/>
    <w:pPr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20">
    <w:name w:val="oa20"/>
    <w:basedOn w:val="Normal"/>
    <w:rsid w:val="00530CE6"/>
    <w:pPr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oa21">
    <w:name w:val="oa21"/>
    <w:basedOn w:val="Normal"/>
    <w:rsid w:val="00530CE6"/>
    <w:pPr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auto" w:fill="00B0F0"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table" w:customStyle="1" w:styleId="TableGrid10">
    <w:name w:val="Table Grid10"/>
    <w:basedOn w:val="TableNormal"/>
    <w:next w:val="TableGrid"/>
    <w:uiPriority w:val="59"/>
    <w:rsid w:val="00530C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0CE6"/>
    <w:pPr>
      <w:spacing w:after="0" w:line="240" w:lineRule="auto"/>
    </w:pPr>
    <w:rPr>
      <w:rFonts w:ascii="Calibri" w:eastAsia="Times New Roman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Dermott</dc:creator>
  <cp:keywords/>
  <dc:description/>
  <cp:lastModifiedBy>Kevin McDermott</cp:lastModifiedBy>
  <cp:revision>2</cp:revision>
  <dcterms:created xsi:type="dcterms:W3CDTF">2023-03-02T12:36:00Z</dcterms:created>
  <dcterms:modified xsi:type="dcterms:W3CDTF">2023-03-02T12:36:00Z</dcterms:modified>
</cp:coreProperties>
</file>